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1649E" w14:textId="38C22B8A" w:rsidR="004F1742" w:rsidRPr="009B4EAB" w:rsidRDefault="008F7117" w:rsidP="00B33491">
      <w:pPr>
        <w:pStyle w:val="Pr-formataoHTML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</w:t>
      </w:r>
      <w:r w:rsidR="004F1742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</w:t>
      </w:r>
      <w:r w:rsidR="00A502E7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le</w:t>
      </w:r>
      <w:r w:rsidR="004F1742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1. </w:t>
      </w:r>
      <w:r w:rsidR="00B33491">
        <w:rPr>
          <w:rFonts w:ascii="Times New Roman" w:hAnsi="Times New Roman"/>
          <w:sz w:val="24"/>
          <w:lang w:val="en-US"/>
        </w:rPr>
        <w:t xml:space="preserve">Differentially abundant proteins in mite susceptible </w:t>
      </w:r>
      <w:r w:rsidR="00B33491" w:rsidRPr="00B33491">
        <w:rPr>
          <w:rFonts w:ascii="Times New Roman" w:hAnsi="Times New Roman"/>
          <w:i/>
          <w:iCs/>
          <w:sz w:val="24"/>
          <w:lang w:val="en-US"/>
        </w:rPr>
        <w:t>Oryza barthii</w:t>
      </w:r>
      <w:r w:rsidR="00B33491">
        <w:rPr>
          <w:rFonts w:ascii="Times New Roman" w:hAnsi="Times New Roman"/>
          <w:sz w:val="24"/>
          <w:lang w:val="en-US"/>
        </w:rPr>
        <w:t xml:space="preserve"> (control x </w:t>
      </w:r>
      <w:r w:rsidR="000C15C9">
        <w:rPr>
          <w:rFonts w:ascii="Times New Roman" w:hAnsi="Times New Roman"/>
          <w:sz w:val="24"/>
          <w:lang w:val="en-US"/>
        </w:rPr>
        <w:t xml:space="preserve">early </w:t>
      </w:r>
      <w:r w:rsidR="00B33491">
        <w:rPr>
          <w:rFonts w:ascii="Times New Roman" w:hAnsi="Times New Roman"/>
          <w:sz w:val="24"/>
          <w:lang w:val="en-US"/>
        </w:rPr>
        <w:t>infested condition).</w:t>
      </w:r>
    </w:p>
    <w:tbl>
      <w:tblPr>
        <w:tblW w:w="107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319"/>
        <w:gridCol w:w="1921"/>
        <w:gridCol w:w="1888"/>
        <w:gridCol w:w="860"/>
        <w:gridCol w:w="740"/>
        <w:gridCol w:w="949"/>
      </w:tblGrid>
      <w:tr w:rsidR="004F1742" w:rsidRPr="0014278F" w14:paraId="6E11C0E8" w14:textId="77777777" w:rsidTr="00C40895">
        <w:trPr>
          <w:trHeight w:val="267"/>
          <w:jc w:val="center"/>
        </w:trPr>
        <w:tc>
          <w:tcPr>
            <w:tcW w:w="107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6162A1" w14:textId="111A998B" w:rsidR="004F1742" w:rsidRPr="001768D1" w:rsidRDefault="004F1742" w:rsidP="00794D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CA"/>
              </w:rPr>
            </w:pPr>
            <w:r w:rsidRPr="004F1742">
              <w:rPr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Oryza barthii</w:t>
            </w:r>
            <w:r w:rsidRPr="004F1742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Control x </w:t>
            </w:r>
            <w:r w:rsidR="000C15C9">
              <w:rPr>
                <w:b/>
                <w:bCs/>
                <w:color w:val="000000"/>
                <w:sz w:val="20"/>
                <w:szCs w:val="20"/>
                <w:lang w:val="en-CA"/>
              </w:rPr>
              <w:t>Early i</w:t>
            </w:r>
            <w:r w:rsidRPr="004F1742">
              <w:rPr>
                <w:b/>
                <w:bCs/>
                <w:color w:val="000000"/>
                <w:sz w:val="20"/>
                <w:szCs w:val="20"/>
                <w:lang w:val="en-CA"/>
              </w:rPr>
              <w:t>nfested - Proteins unique or more expressed in control leaves</w:t>
            </w:r>
          </w:p>
        </w:tc>
      </w:tr>
      <w:tr w:rsidR="004F1742" w:rsidRPr="001768D1" w14:paraId="6F97AD5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27F64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DE396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90DD89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Uniprot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FCE21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3771F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Reported peptid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D9D67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C6627" w14:textId="77777777" w:rsidR="004F1742" w:rsidRPr="004F1742" w:rsidRDefault="00C40895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4F1742" w:rsidRPr="001768D1" w14:paraId="4A7445F5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1E9A" w14:textId="09CC444C" w:rsidR="004F1742" w:rsidRPr="004F1742" w:rsidRDefault="008970DC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oxidant system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C9BF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ferredoxin--nitrite reductase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6906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0JMV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CD5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254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6B5B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5981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5C5D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-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25</w:t>
            </w:r>
          </w:p>
        </w:tc>
      </w:tr>
      <w:tr w:rsidR="004F1742" w:rsidRPr="001768D1" w14:paraId="5D2ADAE6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B0AD" w14:textId="2A999FB2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389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0S ribosomal protein L6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FDD3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YY6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2CF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3786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EB1A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2973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F4EC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-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47</w:t>
            </w:r>
          </w:p>
        </w:tc>
      </w:tr>
      <w:tr w:rsidR="004F1742" w:rsidRPr="001768D1" w14:paraId="7DBAA70F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93D" w14:textId="1531511F" w:rsidR="004F1742" w:rsidRPr="004F1742" w:rsidRDefault="00B41454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C146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in-7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8BA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94DL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47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33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B5CF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921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Unique Control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C95B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Unique Control</w:t>
            </w:r>
          </w:p>
        </w:tc>
      </w:tr>
      <w:tr w:rsidR="004F1742" w:rsidRPr="0014278F" w14:paraId="5035622C" w14:textId="77777777" w:rsidTr="00C40895">
        <w:trPr>
          <w:trHeight w:val="267"/>
          <w:jc w:val="center"/>
        </w:trPr>
        <w:tc>
          <w:tcPr>
            <w:tcW w:w="107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A7E627" w14:textId="51472F93" w:rsidR="004F1742" w:rsidRPr="004F1742" w:rsidRDefault="004F1742" w:rsidP="00794DB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F1742">
              <w:rPr>
                <w:b/>
                <w:bCs/>
                <w:i/>
                <w:iCs/>
                <w:sz w:val="20"/>
                <w:szCs w:val="20"/>
                <w:lang w:val="en-CA"/>
              </w:rPr>
              <w:t>Oryza barthii</w:t>
            </w:r>
            <w:r w:rsidRPr="004F1742">
              <w:rPr>
                <w:b/>
                <w:bCs/>
                <w:sz w:val="20"/>
                <w:szCs w:val="20"/>
                <w:lang w:val="en-CA"/>
              </w:rPr>
              <w:t xml:space="preserve"> Control x </w:t>
            </w:r>
            <w:r w:rsidR="000C15C9">
              <w:rPr>
                <w:b/>
                <w:bCs/>
                <w:sz w:val="20"/>
                <w:szCs w:val="20"/>
                <w:lang w:val="en-CA"/>
              </w:rPr>
              <w:t>Early i</w:t>
            </w:r>
            <w:r w:rsidRPr="004F1742">
              <w:rPr>
                <w:b/>
                <w:bCs/>
                <w:sz w:val="20"/>
                <w:szCs w:val="20"/>
                <w:lang w:val="en-CA"/>
              </w:rPr>
              <w:t xml:space="preserve">nfested - Proteins unique or more expressed in </w:t>
            </w:r>
            <w:r w:rsidR="000C15C9">
              <w:rPr>
                <w:b/>
                <w:bCs/>
                <w:sz w:val="20"/>
                <w:szCs w:val="20"/>
                <w:lang w:val="en-CA"/>
              </w:rPr>
              <w:t xml:space="preserve">early </w:t>
            </w:r>
            <w:r w:rsidRPr="004F1742">
              <w:rPr>
                <w:b/>
                <w:bCs/>
                <w:sz w:val="20"/>
                <w:szCs w:val="20"/>
                <w:lang w:val="en-CA"/>
              </w:rPr>
              <w:t>infested leaves</w:t>
            </w:r>
          </w:p>
        </w:tc>
      </w:tr>
      <w:tr w:rsidR="004F1742" w:rsidRPr="001768D1" w14:paraId="7CC4B66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042381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2C675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451FE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Uniprot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9A4ECD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DB390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Reported peptid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E71C8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FD0A8" w14:textId="77777777" w:rsidR="004F1742" w:rsidRPr="004F1742" w:rsidRDefault="00C40895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A502E7" w:rsidRPr="001768D1" w14:paraId="455E5795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E43D" w14:textId="6405EB7D" w:rsidR="00A502E7" w:rsidRPr="004F1742" w:rsidRDefault="008970DC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oxidant system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C90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2B3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F1U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CBF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80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BD4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CC6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024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61</w:t>
            </w:r>
          </w:p>
        </w:tc>
      </w:tr>
      <w:tr w:rsidR="00A502E7" w:rsidRPr="001768D1" w14:paraId="6B13BAC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C286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EE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2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DCF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F1U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70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80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CF9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686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6EF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477</w:t>
            </w:r>
          </w:p>
        </w:tc>
      </w:tr>
      <w:tr w:rsidR="00A502E7" w:rsidRPr="001768D1" w14:paraId="7F25E738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0E484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8AC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lutathione transferase GST 2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9A4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93WY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98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29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433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05F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B1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0B96C77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5EAE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257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BA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54S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BC0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222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3EA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5C5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264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40</w:t>
            </w:r>
          </w:p>
        </w:tc>
      </w:tr>
      <w:tr w:rsidR="00A502E7" w:rsidRPr="001768D1" w14:paraId="6C80E22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EBBA8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E1F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ationic peroxidase SPC4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A01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JMS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350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31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EB1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A7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3D3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38</w:t>
            </w:r>
          </w:p>
        </w:tc>
      </w:tr>
      <w:tr w:rsidR="00A502E7" w:rsidRPr="001768D1" w14:paraId="07A027B2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06A9A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629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lutathione S-transferase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5A7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STF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E9E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55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ED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FD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0E8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6442166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7D6E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AD6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nionic peroxid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E2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XSV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BE3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9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6E9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617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828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79</w:t>
            </w:r>
          </w:p>
        </w:tc>
      </w:tr>
      <w:tr w:rsidR="00A502E7" w:rsidRPr="001768D1" w14:paraId="3848DF9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36110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7A4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lactoylglutathione ly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E87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LGUL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A7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8g092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1C5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583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A2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64</w:t>
            </w:r>
          </w:p>
        </w:tc>
      </w:tr>
      <w:tr w:rsidR="00A502E7" w:rsidRPr="001768D1" w14:paraId="4EF4C5BF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5290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57E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atal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CB0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ATA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02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51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A26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6B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F5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74</w:t>
            </w:r>
          </w:p>
        </w:tc>
      </w:tr>
      <w:tr w:rsidR="00A502E7" w:rsidRPr="001768D1" w14:paraId="7DED4DDB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3105F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A2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onodehydroascorbate reduct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517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DAR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6F5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393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FA4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30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B49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5</w:t>
            </w:r>
          </w:p>
        </w:tc>
      </w:tr>
      <w:tr w:rsidR="00A502E7" w:rsidRPr="001768D1" w14:paraId="540D9B52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0BE5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20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omilactone A synthase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ED0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0D3V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F1A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6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F5D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546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EE8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38</w:t>
            </w:r>
          </w:p>
        </w:tc>
      </w:tr>
      <w:tr w:rsidR="00A502E7" w:rsidRPr="001768D1" w14:paraId="46779C2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7B9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4CA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omilactone A synthase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0D2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X9T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D91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6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F6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ACE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FC7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 w:rsidR="00A502E7" w:rsidRPr="001768D1" w14:paraId="0F15318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2582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E5E9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cysteine-rich repeat secretory protein 55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4E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5L18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68C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02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881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656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E1F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A502E7" w:rsidRPr="001768D1" w14:paraId="01004D05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C01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2D3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LAT domain-containing protein 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990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XRE7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6E6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383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E6C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F77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D55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A502E7" w:rsidRPr="001768D1" w14:paraId="1A29958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77271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0050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heat shock cognate 70 kDa prote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94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10NA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AFE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169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DEB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0BF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06F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2</w:t>
            </w:r>
          </w:p>
        </w:tc>
      </w:tr>
      <w:tr w:rsidR="00A502E7" w:rsidRPr="001768D1" w14:paraId="29E1C97C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A39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ED38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stress-response A/B barrel domain-containing protein UP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4AC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X8Q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4D3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18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09E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BC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361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502E7" w:rsidRPr="001768D1" w14:paraId="1CE01B4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5072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FA4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halcone--flavonone isomer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7AD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FI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A72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6050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527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536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06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502E7" w:rsidRPr="001768D1" w14:paraId="031FF998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01B4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35DA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Grx_C2.2 - glutaredoxin subgroup I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AF6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RX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000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42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C3F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848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899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4EA54D8D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7007A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Protein modification/degrad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4B5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robable carboxylesterase 15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1B8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GSJ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133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06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AEF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59D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BA5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82</w:t>
            </w:r>
          </w:p>
        </w:tc>
      </w:tr>
      <w:tr w:rsidR="00A502E7" w:rsidRPr="001768D1" w14:paraId="38D6D920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D06C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869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serine carboxypeptidase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325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W6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1BE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186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410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B5E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811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A502E7" w:rsidRPr="001768D1" w14:paraId="107A3DD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4852E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066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serine carboxypeptidase II-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B5A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SMV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4E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087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78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18F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C3C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56E399D1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8A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FFB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4F1742">
              <w:rPr>
                <w:sz w:val="18"/>
                <w:szCs w:val="18"/>
              </w:rPr>
              <w:t>ryzain alpha cha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FB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ORY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DB2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56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930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7B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9B5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A502E7" w:rsidRPr="001768D1" w14:paraId="247D538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B885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BF1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subtilisin-like protease SBT1.9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1AC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S1N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93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648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E01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E48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447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A502E7" w:rsidRPr="001768D1" w14:paraId="686755D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BC3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B2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robable carboxylesterase 15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5C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GSE8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DD3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0684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673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A50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28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47</w:t>
            </w:r>
          </w:p>
        </w:tc>
      </w:tr>
      <w:tr w:rsidR="00A502E7" w:rsidRPr="001768D1" w14:paraId="063FE65C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5E63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BA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serine carboxypeptidase-like 5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09D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5HY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4CB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506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AB6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46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572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A502E7" w:rsidRPr="001768D1" w14:paraId="40011BCF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089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General metabolic process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F3D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putative Tryptophan synthase beta cha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6D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7VM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6BC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425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AA0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9D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3E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</w:tr>
      <w:tr w:rsidR="00A502E7" w:rsidRPr="001768D1" w14:paraId="2159A4AF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9B1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4806" w14:textId="5430248F" w:rsidR="00A502E7" w:rsidRPr="004F1742" w:rsidRDefault="001274B0" w:rsidP="004F17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A502E7" w:rsidRPr="004F1742">
              <w:rPr>
                <w:sz w:val="18"/>
                <w:szCs w:val="18"/>
              </w:rPr>
              <w:t>rimary amine oxid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EE6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W89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E7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2016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928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CE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402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7</w:t>
            </w:r>
          </w:p>
        </w:tc>
      </w:tr>
      <w:tr w:rsidR="00A502E7" w:rsidRPr="001768D1" w14:paraId="76042831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F8DDE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2B4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nucleoside diphosphate kinase 2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346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YB67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7B8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2g3619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16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AB0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8D0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20</w:t>
            </w:r>
          </w:p>
        </w:tc>
      </w:tr>
      <w:tr w:rsidR="00A502E7" w:rsidRPr="001768D1" w14:paraId="46BF9A2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6CEE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F59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lyceraldehyde-3-phosphate dehydrogenase 1, cytosol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BB7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3PC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5F4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8g032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69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52A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D80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7</w:t>
            </w:r>
          </w:p>
        </w:tc>
      </w:tr>
      <w:tr w:rsidR="00A502E7" w:rsidRPr="001768D1" w14:paraId="4EBDCFA6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802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Lipid metabolism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F67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lipid-transfer prote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0F3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NLTP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735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2g023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B47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1DF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F23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6FEDA75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3E3B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466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lipid transfer prote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F1B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NLT2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4BD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1g0236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AC4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7F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FDA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8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A502E7" w:rsidRPr="001768D1" w14:paraId="2DBFDEB5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AB2F8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44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-ketoacyl-CoA thiolase 2, peroxisomal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436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4P9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955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572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88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6A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2F4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A502E7" w:rsidRPr="001768D1" w14:paraId="4C34D1F3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AE5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F1742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8AEE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NADP-dependent malic enzyme isoform X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8A2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V7M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DA4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525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719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96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8F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98</w:t>
            </w:r>
          </w:p>
        </w:tc>
      </w:tr>
      <w:tr w:rsidR="00A502E7" w:rsidRPr="001768D1" w14:paraId="1DFCFED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2A4D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895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thiamine thiazole synthase 2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F6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N7KNK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1EB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345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B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AD4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61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3765111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48C4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50E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transaldolase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B07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JK1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F0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01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5D3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155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AF4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A502E7" w:rsidRPr="001768D1" w14:paraId="611130AE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4DD7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Photosynthesi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15C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rotochlorophyllide reductase A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84D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OR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C90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8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FE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88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884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A502E7" w:rsidRPr="001768D1" w14:paraId="4DC27AC0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61D8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851D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ruBisCO large subunit-binding protein subunit beta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AE3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ZFJ9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1A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012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0CA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4A3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216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17</w:t>
            </w:r>
          </w:p>
        </w:tc>
      </w:tr>
      <w:tr w:rsidR="009D1746" w:rsidRPr="001768D1" w14:paraId="6AAB13AE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25E77" w14:textId="434E91B6" w:rsidR="009D1746" w:rsidRPr="004F1742" w:rsidRDefault="009D1746" w:rsidP="009D17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ormone-related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A4D1" w14:textId="34343952" w:rsidR="009D1746" w:rsidRPr="004F1742" w:rsidRDefault="009D1746" w:rsidP="009D1746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</w:rPr>
              <w:t>allene oxide cyclase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B880" w14:textId="5287D302" w:rsidR="009D1746" w:rsidRPr="004F1742" w:rsidRDefault="009D1746" w:rsidP="009D1746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OC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3C06B" w14:textId="3FB6D3DC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323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B25F" w14:textId="63EA7A7B" w:rsidR="009D1746" w:rsidRPr="004F1742" w:rsidRDefault="009D1746" w:rsidP="009D1746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CB6C2" w14:textId="3569BF8A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1EEC" w14:textId="34E5D877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23</w:t>
            </w:r>
          </w:p>
        </w:tc>
      </w:tr>
      <w:tr w:rsidR="004F1742" w:rsidRPr="001768D1" w14:paraId="43D3B7FE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02F9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E186" w14:textId="77777777" w:rsidR="004F1742" w:rsidRPr="004F1742" w:rsidRDefault="004F1742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peptide methionine sulfoxide reductase A4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AE11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SRA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9A9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0g414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799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242A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53B2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1</w:t>
            </w:r>
            <w:r w:rsidR="00A502E7">
              <w:rPr>
                <w:color w:val="000000"/>
                <w:sz w:val="18"/>
                <w:szCs w:val="18"/>
              </w:rPr>
              <w:t>1</w:t>
            </w:r>
          </w:p>
        </w:tc>
      </w:tr>
      <w:tr w:rsidR="004F1742" w:rsidRPr="001768D1" w14:paraId="7436663F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6D6E" w14:textId="0C484A24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ECDB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utative RNase S-like protein precurs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381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9JF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A3AC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367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E85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DF7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C93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6</w:t>
            </w:r>
            <w:r w:rsidR="00A502E7">
              <w:rPr>
                <w:color w:val="000000"/>
                <w:sz w:val="18"/>
                <w:szCs w:val="18"/>
              </w:rPr>
              <w:t>9</w:t>
            </w:r>
          </w:p>
        </w:tc>
      </w:tr>
      <w:tr w:rsidR="00B41454" w:rsidRPr="001768D1" w14:paraId="20F2FE8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3427" w14:textId="308DE93B" w:rsidR="00B41454" w:rsidRPr="004F1742" w:rsidRDefault="00B41454" w:rsidP="00B4145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8E4A" w14:textId="5F6A346B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in-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89B8" w14:textId="0869CA16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33B5" w14:textId="5D7A5FF8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0g366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674C1" w14:textId="3AC08CDA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ED53" w14:textId="07E86648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Unique Infect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617F" w14:textId="79A89EE3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Unique Infected</w:t>
            </w:r>
          </w:p>
        </w:tc>
      </w:tr>
      <w:tr w:rsidR="00B41454" w:rsidRPr="001768D1" w14:paraId="592F46AD" w14:textId="77777777" w:rsidTr="00B41454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7738" w14:textId="4205EC2E" w:rsidR="00B41454" w:rsidRPr="004F1742" w:rsidRDefault="00B41454" w:rsidP="00B4145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94C2" w14:textId="654418AB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  <w:lang w:val="en-CA"/>
              </w:rPr>
              <w:t>chitin elicitor-binding protein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A228" w14:textId="0073449F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EBIP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9D8B" w14:textId="611C3BD6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041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B9C23" w14:textId="133063CD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BEDD" w14:textId="4271735C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3D717" w14:textId="156359A1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58</w:t>
            </w:r>
          </w:p>
        </w:tc>
      </w:tr>
      <w:tr w:rsidR="00A502E7" w:rsidRPr="001768D1" w14:paraId="66244AC3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E956" w14:textId="423C0A48" w:rsidR="00A502E7" w:rsidRPr="004F1742" w:rsidRDefault="00B41454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9F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midase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FAF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3AQ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DF9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0275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ACC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CFE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707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A502E7" w:rsidRPr="001768D1" w14:paraId="55F9A31B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50A4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63A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LAT domain-containing protein 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400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ZGP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2D7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517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3CF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D0E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33D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A502E7" w:rsidRPr="001768D1" w14:paraId="2217E01D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15E7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29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dirigent protein 2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5F0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2R0H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489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1g425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C52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9CE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DA4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84</w:t>
            </w:r>
          </w:p>
        </w:tc>
      </w:tr>
    </w:tbl>
    <w:p w14:paraId="08FD77DA" w14:textId="77777777" w:rsidR="004F1742" w:rsidRDefault="004F1742"/>
    <w:sectPr w:rsidR="004F1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42"/>
    <w:rsid w:val="000C15C9"/>
    <w:rsid w:val="001274B0"/>
    <w:rsid w:val="00351836"/>
    <w:rsid w:val="003E76ED"/>
    <w:rsid w:val="00413898"/>
    <w:rsid w:val="004D6F77"/>
    <w:rsid w:val="004F1742"/>
    <w:rsid w:val="008970DC"/>
    <w:rsid w:val="008F7117"/>
    <w:rsid w:val="009D1746"/>
    <w:rsid w:val="00A502E7"/>
    <w:rsid w:val="00B33491"/>
    <w:rsid w:val="00B41454"/>
    <w:rsid w:val="00C23EB5"/>
    <w:rsid w:val="00C40895"/>
    <w:rsid w:val="00EE20A8"/>
    <w:rsid w:val="00F9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EECF5"/>
  <w15:chartTrackingRefBased/>
  <w15:docId w15:val="{A1A11B09-F734-4252-A8F7-F27BE23D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4F1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F1742"/>
    <w:rPr>
      <w:rFonts w:ascii="Courier New" w:eastAsia="Times New Roman" w:hAnsi="Courier New" w:cs="Courier New"/>
      <w:sz w:val="20"/>
      <w:szCs w:val="20"/>
      <w:u w:color="00000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6F7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6F77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Sperotto</dc:creator>
  <cp:keywords/>
  <dc:description/>
  <cp:lastModifiedBy>Raul Sperotto</cp:lastModifiedBy>
  <cp:revision>14</cp:revision>
  <dcterms:created xsi:type="dcterms:W3CDTF">2019-12-10T17:22:00Z</dcterms:created>
  <dcterms:modified xsi:type="dcterms:W3CDTF">2021-01-07T20:39:00Z</dcterms:modified>
</cp:coreProperties>
</file>